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7C21894E" w:rsidR="00C9152A" w:rsidRPr="00A95D8C" w:rsidRDefault="00C651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D9D68CD" w:rsidR="00C9152A" w:rsidRPr="00A95D8C" w:rsidRDefault="00C651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EBBF009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AF45A1E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9C466FA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BD76825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D55B3BA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4D890A8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FFB15CE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1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34741A1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08AFBD6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8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1CFE5F8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F400040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 (in progress)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506F228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 and Table 1 (22-24)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3B01E3C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6849C85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2821F7A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1 and Table 2 (25-26)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04BDF92" w:rsidR="00C9152A" w:rsidRPr="00A95D8C" w:rsidRDefault="002A697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DFC3A7B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FAA2798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2-14 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3AC3FBE" w:rsidR="00C9152A" w:rsidRPr="00A95D8C" w:rsidRDefault="0052562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A028FCB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497FC39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BED6087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6D82A7A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 (double-blind), 9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E1ED966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4D2DEE2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4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436B1E8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4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5D76086" w:rsidR="00C9152A" w:rsidRPr="00A95D8C" w:rsidRDefault="008D61D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4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236B5AD" w:rsidR="00C9152A" w:rsidRPr="00A95D8C" w:rsidRDefault="00FB5A4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1A45C2B3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88DDB4C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7F32B03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EA05800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EB94067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E86AFB1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169E0E7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6-27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DDE5DD0" w:rsidR="00D86B53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9ABC7A4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0150FD6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283F2B4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D554330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A467471" w:rsidR="00D86B53" w:rsidRPr="00A95D8C" w:rsidRDefault="00FB5A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A6971"/>
    <w:rsid w:val="003734CC"/>
    <w:rsid w:val="00525622"/>
    <w:rsid w:val="006113B4"/>
    <w:rsid w:val="006A0D06"/>
    <w:rsid w:val="00715DC2"/>
    <w:rsid w:val="00717D29"/>
    <w:rsid w:val="0076583E"/>
    <w:rsid w:val="007D4228"/>
    <w:rsid w:val="008804B1"/>
    <w:rsid w:val="008D61DD"/>
    <w:rsid w:val="00AA5A4C"/>
    <w:rsid w:val="00C6514A"/>
    <w:rsid w:val="00C9152A"/>
    <w:rsid w:val="00CF759C"/>
    <w:rsid w:val="00D86B53"/>
    <w:rsid w:val="00DB5D01"/>
    <w:rsid w:val="00E72327"/>
    <w:rsid w:val="00F3689F"/>
    <w:rsid w:val="00FB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05</Words>
  <Characters>5924</Characters>
  <Application>Microsoft Office Word</Application>
  <DocSecurity>0</DocSecurity>
  <Lines>12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indsey Anderson</cp:lastModifiedBy>
  <cp:revision>9</cp:revision>
  <dcterms:created xsi:type="dcterms:W3CDTF">2026-03-25T16:32:00Z</dcterms:created>
  <dcterms:modified xsi:type="dcterms:W3CDTF">2026-03-25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